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2EE67186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250DF60F" w14:textId="32366B10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15211E">
        <w:t>Numerical source data for all graphs in the manuscript</w:t>
      </w:r>
    </w:p>
    <w:p w14:paraId="4326396F" w14:textId="31A5FD20" w:rsidR="0015211E" w:rsidRPr="005930AC" w:rsidRDefault="0015211E" w:rsidP="0015211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Table S1</w:t>
      </w:r>
    </w:p>
    <w:p w14:paraId="2C762E9E" w14:textId="2C23173F" w:rsidR="0015211E" w:rsidRPr="00505E0C" w:rsidRDefault="0015211E" w:rsidP="0015211E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EDL genes ranked list.</w:t>
      </w:r>
    </w:p>
    <w:p w14:paraId="4CE72E54" w14:textId="30E20C27" w:rsidR="0015211E" w:rsidRPr="005930AC" w:rsidRDefault="0015211E" w:rsidP="0015211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Table S2</w:t>
      </w:r>
    </w:p>
    <w:p w14:paraId="5BE91891" w14:textId="4DE81168" w:rsidR="0015211E" w:rsidRPr="00505E0C" w:rsidRDefault="0015211E" w:rsidP="0015211E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Pr="0015211E">
        <w:t>List of the metabolites significantly altered in aged EDL muscle.</w:t>
      </w:r>
    </w:p>
    <w:p w14:paraId="18605A87" w14:textId="29836152" w:rsidR="0015211E" w:rsidRPr="005930AC" w:rsidRDefault="0015211E" w:rsidP="0015211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Table S3</w:t>
      </w:r>
    </w:p>
    <w:p w14:paraId="437DBD71" w14:textId="5A261681" w:rsidR="0015211E" w:rsidRDefault="0015211E" w:rsidP="0015211E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List of the total metabolites and their ratio (old/young)</w:t>
      </w:r>
    </w:p>
    <w:p w14:paraId="08BCEBB1" w14:textId="1B54A766" w:rsidR="0015211E" w:rsidRPr="005930AC" w:rsidRDefault="0015211E" w:rsidP="0015211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Table S</w:t>
      </w:r>
      <w:r>
        <w:rPr>
          <w:color w:val="000000"/>
        </w:rPr>
        <w:t>4</w:t>
      </w:r>
    </w:p>
    <w:p w14:paraId="52AAADD5" w14:textId="1D5DE7B1" w:rsidR="0015211E" w:rsidRDefault="0015211E" w:rsidP="0015211E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List of functions enriched by at least one signature</w:t>
      </w:r>
    </w:p>
    <w:p w14:paraId="4C025887" w14:textId="0DAE7F92" w:rsidR="00757B91" w:rsidRPr="005930AC" w:rsidRDefault="00757B91" w:rsidP="00757B9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Supplementary Material</w:t>
      </w:r>
    </w:p>
    <w:p w14:paraId="110B1A39" w14:textId="6826D3D4" w:rsidR="00757B91" w:rsidRDefault="00757B91" w:rsidP="00757B91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>
        <w:t xml:space="preserve">Uncropped blots related to supplementary figures. </w:t>
      </w:r>
    </w:p>
    <w:p w14:paraId="1E054A5B" w14:textId="77777777" w:rsidR="00757B91" w:rsidRDefault="00757B91" w:rsidP="0015211E">
      <w:pPr>
        <w:pStyle w:val="NormalWeb"/>
      </w:pPr>
    </w:p>
    <w:p w14:paraId="70AB9626" w14:textId="77777777" w:rsidR="00757B91" w:rsidRDefault="00757B91" w:rsidP="0015211E">
      <w:pPr>
        <w:pStyle w:val="NormalWeb"/>
      </w:pPr>
    </w:p>
    <w:p w14:paraId="6B951E52" w14:textId="77777777" w:rsidR="0015211E" w:rsidRPr="00505E0C" w:rsidRDefault="0015211E" w:rsidP="0015211E">
      <w:pPr>
        <w:pStyle w:val="NormalWeb"/>
      </w:pPr>
    </w:p>
    <w:p w14:paraId="61B04A7B" w14:textId="77777777" w:rsidR="0015211E" w:rsidRPr="00505E0C" w:rsidRDefault="0015211E" w:rsidP="00823B1C">
      <w:pPr>
        <w:pStyle w:val="NormalWeb"/>
      </w:pPr>
    </w:p>
    <w:sectPr w:rsidR="0015211E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BCC2E" w14:textId="77777777" w:rsidR="00777555" w:rsidRDefault="00777555" w:rsidP="00FC1BB8">
      <w:pPr>
        <w:spacing w:after="0" w:line="240" w:lineRule="auto"/>
      </w:pPr>
      <w:r>
        <w:separator/>
      </w:r>
    </w:p>
  </w:endnote>
  <w:endnote w:type="continuationSeparator" w:id="0">
    <w:p w14:paraId="57EB7175" w14:textId="77777777" w:rsidR="00777555" w:rsidRDefault="0077755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F1823" w14:textId="77777777" w:rsidR="00777555" w:rsidRDefault="00777555" w:rsidP="00FC1BB8">
      <w:pPr>
        <w:spacing w:after="0" w:line="240" w:lineRule="auto"/>
      </w:pPr>
      <w:r>
        <w:separator/>
      </w:r>
    </w:p>
  </w:footnote>
  <w:footnote w:type="continuationSeparator" w:id="0">
    <w:p w14:paraId="76ECE9B4" w14:textId="77777777" w:rsidR="00777555" w:rsidRDefault="0077755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5211E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57B91"/>
    <w:rsid w:val="00777555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3</cp:revision>
  <cp:lastPrinted>2022-05-30T14:32:00Z</cp:lastPrinted>
  <dcterms:created xsi:type="dcterms:W3CDTF">2023-11-15T18:23:00Z</dcterms:created>
  <dcterms:modified xsi:type="dcterms:W3CDTF">2023-11-15T18:35:00Z</dcterms:modified>
</cp:coreProperties>
</file>